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l Table 1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BC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and FOR value of Ageing Model for Hcy by sex</w:t>
      </w:r>
    </w:p>
    <w:p>
      <w:pP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</w:pP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963"/>
        <w:gridCol w:w="2232"/>
        <w:gridCol w:w="11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2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Group</w:t>
            </w:r>
          </w:p>
        </w:tc>
        <w:tc>
          <w:tcPr>
            <w:tcW w:w="318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GAML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72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2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bscript"/>
              </w:rPr>
              <w:t>U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HCY</w:t>
            </w:r>
          </w:p>
        </w:tc>
        <w:tc>
          <w:tcPr>
            <w:tcW w:w="7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223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.56%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609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.33%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686.174</w:t>
            </w:r>
            <w:bookmarkEnd w:id="0"/>
          </w:p>
        </w:tc>
      </w:tr>
    </w:tbl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is table is the result of goodness of fit and internal validation of the model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 FOR value of less than 10% is accep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before="240"/>
        <w:rPr>
          <w:sz w:val="24"/>
          <w:szCs w:val="24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B0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ac </cp:lastModifiedBy>
  <cp:lastPrinted>2013-10-03T12:51:00Z</cp:lastPrinted>
  <dcterms:modified xsi:type="dcterms:W3CDTF">2022-02-21T07:58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911A909540E42149CEC129B0019DB17</vt:lpwstr>
  </property>
</Properties>
</file>